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8A2D7B" w14:paraId="3572D167" w14:textId="77777777" w:rsidTr="00466AC4">
        <w:trPr>
          <w:trHeight w:val="320"/>
        </w:trPr>
        <w:tc>
          <w:tcPr>
            <w:tcW w:w="26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22BF1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RANGE!D24:I29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Af</w:t>
            </w:r>
            <w:r>
              <w:rPr>
                <w:rFonts w:ascii="Calibri" w:hAnsi="Calibri" w:cs="Calibri"/>
                <w:b/>
                <w:bCs/>
                <w:color w:val="000000"/>
              </w:rPr>
              <w:t>PGM</w:t>
            </w:r>
            <w:bookmarkEnd w:id="0"/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C8C21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7DB9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CA5E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F5FC7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10C8" w14:textId="77777777" w:rsidR="008A2D7B" w:rsidRDefault="008A2D7B" w:rsidP="00466A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8A2D7B" w14:paraId="3A664CD7" w14:textId="77777777" w:rsidTr="00466A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822EE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0B504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28E7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0694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1B61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B3A3E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A2D7B" w14:paraId="3193E9FD" w14:textId="77777777" w:rsidTr="00466A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EB8AA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EFC18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F03F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89C9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C93F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15EEF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A2D7B" w14:paraId="38BFB1C4" w14:textId="77777777" w:rsidTr="00466A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6FB8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s</w:t>
            </w:r>
            <w:r>
              <w:rPr>
                <w:rFonts w:ascii="Calibri" w:hAnsi="Calibri" w:cs="Calibri"/>
                <w:b/>
                <w:bCs/>
                <w:color w:val="000000"/>
              </w:rPr>
              <w:t>P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EB364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50375" w14:textId="77777777" w:rsidR="008A2D7B" w:rsidRDefault="008A2D7B" w:rsidP="00466A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6A5C" w14:textId="77777777" w:rsidR="008A2D7B" w:rsidRDefault="008A2D7B" w:rsidP="00466A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71081" w14:textId="77777777" w:rsidR="008A2D7B" w:rsidRDefault="008A2D7B" w:rsidP="00466A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10D5" w14:textId="77777777" w:rsidR="008A2D7B" w:rsidRDefault="008A2D7B" w:rsidP="00466AC4">
            <w:pPr>
              <w:jc w:val="center"/>
              <w:rPr>
                <w:sz w:val="20"/>
                <w:szCs w:val="20"/>
              </w:rPr>
            </w:pPr>
          </w:p>
        </w:tc>
      </w:tr>
      <w:tr w:rsidR="008A2D7B" w14:paraId="6B080ED9" w14:textId="77777777" w:rsidTr="00466AC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385BE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A62F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42F3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73100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CD33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1590" w14:textId="77777777" w:rsidR="008A2D7B" w:rsidRDefault="008A2D7B" w:rsidP="00466AC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374</w:t>
            </w:r>
          </w:p>
        </w:tc>
      </w:tr>
      <w:tr w:rsidR="008A2D7B" w14:paraId="439AB09E" w14:textId="77777777" w:rsidTr="00466AC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9D5C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9615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7E4A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D4D8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34F6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C10C" w14:textId="77777777" w:rsidR="008A2D7B" w:rsidRDefault="008A2D7B" w:rsidP="00466AC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2.0</w:t>
            </w:r>
          </w:p>
        </w:tc>
      </w:tr>
    </w:tbl>
    <w:p w14:paraId="05A1C778" w14:textId="77777777" w:rsidR="008A2D7B" w:rsidRDefault="008A2D7B"/>
    <w:sectPr w:rsidR="008A2D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7B"/>
    <w:rsid w:val="008A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783D8"/>
  <w15:chartTrackingRefBased/>
  <w15:docId w15:val="{869145D0-2990-3143-BFED-2ADE195B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D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zhou Yan (Staff)</dc:creator>
  <cp:keywords/>
  <dc:description/>
  <cp:lastModifiedBy>Kaizhou Yan (Staff)</cp:lastModifiedBy>
  <cp:revision>1</cp:revision>
  <dcterms:created xsi:type="dcterms:W3CDTF">2022-04-21T22:52:00Z</dcterms:created>
  <dcterms:modified xsi:type="dcterms:W3CDTF">2022-04-21T22:52:00Z</dcterms:modified>
</cp:coreProperties>
</file>